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7F4D" w:rsidRPr="00CD420A" w:rsidRDefault="00437F4D" w:rsidP="00C32B01">
      <w:pPr>
        <w:spacing w:line="276" w:lineRule="auto"/>
        <w:rPr>
          <w:rFonts w:ascii="Times New Roman" w:hAnsi="Times New Roman" w:cs="Times New Roman"/>
          <w:b/>
          <w:sz w:val="24"/>
        </w:rPr>
      </w:pPr>
      <w:proofErr w:type="gramStart"/>
      <w:r w:rsidRPr="00CD420A">
        <w:rPr>
          <w:rFonts w:ascii="Times New Roman" w:hAnsi="Times New Roman" w:cs="Times New Roman"/>
          <w:b/>
          <w:sz w:val="24"/>
        </w:rPr>
        <w:t xml:space="preserve">Table </w:t>
      </w:r>
      <w:r w:rsidR="00C16112">
        <w:rPr>
          <w:rFonts w:ascii="Times New Roman" w:hAnsi="Times New Roman" w:cs="Times New Roman" w:hint="eastAsia"/>
          <w:b/>
          <w:sz w:val="24"/>
        </w:rPr>
        <w:t>s</w:t>
      </w:r>
      <w:r w:rsidR="001F0A88">
        <w:rPr>
          <w:rFonts w:ascii="Times New Roman" w:hAnsi="Times New Roman" w:cs="Times New Roman" w:hint="eastAsia"/>
          <w:b/>
          <w:sz w:val="24"/>
        </w:rPr>
        <w:t>4</w:t>
      </w:r>
      <w:r w:rsidRPr="00CD420A">
        <w:rPr>
          <w:rFonts w:ascii="Times New Roman" w:hAnsi="Times New Roman" w:cs="Times New Roman"/>
          <w:b/>
          <w:sz w:val="24"/>
        </w:rPr>
        <w:t>.</w:t>
      </w:r>
      <w:proofErr w:type="gramEnd"/>
      <w:r w:rsidRPr="00CD420A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Pr="00CD420A">
        <w:rPr>
          <w:rFonts w:ascii="Times New Roman" w:hAnsi="Times New Roman" w:cs="Times New Roman"/>
          <w:b/>
          <w:sz w:val="24"/>
        </w:rPr>
        <w:t xml:space="preserve">The </w:t>
      </w:r>
      <w:r>
        <w:rPr>
          <w:rFonts w:ascii="Times New Roman" w:hAnsi="Times New Roman" w:cs="Times New Roman" w:hint="eastAsia"/>
          <w:b/>
          <w:sz w:val="24"/>
        </w:rPr>
        <w:t>correlation of HAPLN1 expression and TGF-</w:t>
      </w:r>
      <w:r w:rsidRPr="00437F4D">
        <w:rPr>
          <w:rFonts w:ascii="Times New Roman" w:hAnsi="Times New Roman" w:cs="Times New Roman"/>
          <w:b/>
          <w:sz w:val="24"/>
        </w:rPr>
        <w:t>β1</w:t>
      </w:r>
      <w:r w:rsidRPr="00437F4D">
        <w:rPr>
          <w:rFonts w:ascii="Times New Roman" w:hAnsi="Times New Roman" w:cs="Times New Roman" w:hint="eastAsia"/>
          <w:b/>
          <w:sz w:val="24"/>
        </w:rPr>
        <w:t xml:space="preserve"> expression in gastric cancer</w:t>
      </w:r>
      <w:r w:rsidR="00AF6F75">
        <w:rPr>
          <w:rFonts w:ascii="Times New Roman" w:hAnsi="Times New Roman" w:cs="Times New Roman" w:hint="eastAsia"/>
          <w:b/>
          <w:sz w:val="24"/>
        </w:rPr>
        <w:t xml:space="preserve"> tissues</w:t>
      </w:r>
      <w:r w:rsidRPr="00437F4D">
        <w:rPr>
          <w:rFonts w:ascii="Times New Roman" w:hAnsi="Times New Roman" w:cs="Times New Roman" w:hint="eastAsia"/>
          <w:b/>
          <w:sz w:val="24"/>
        </w:rPr>
        <w:t>.</w:t>
      </w:r>
      <w:proofErr w:type="gramEnd"/>
    </w:p>
    <w:p w:rsidR="0083160F" w:rsidRDefault="0083160F"/>
    <w:tbl>
      <w:tblPr>
        <w:tblW w:w="5400" w:type="dxa"/>
        <w:jc w:val="center"/>
        <w:tblInd w:w="93" w:type="dxa"/>
        <w:tblLook w:val="04A0"/>
      </w:tblPr>
      <w:tblGrid>
        <w:gridCol w:w="1263"/>
        <w:gridCol w:w="897"/>
        <w:gridCol w:w="1049"/>
        <w:gridCol w:w="1111"/>
        <w:gridCol w:w="1080"/>
      </w:tblGrid>
      <w:tr w:rsidR="0083160F" w:rsidRPr="00437F4D" w:rsidTr="008C4901">
        <w:trPr>
          <w:trHeight w:val="300"/>
          <w:jc w:val="center"/>
        </w:trPr>
        <w:tc>
          <w:tcPr>
            <w:tcW w:w="2160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3160F" w:rsidRPr="00437F4D" w:rsidRDefault="008316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160F" w:rsidRPr="00437F4D" w:rsidRDefault="001A75A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A75AD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50" type="#_x0000_t32" style="position:absolute;left:0;text-align:left;margin-left:7.45pt;margin-top:13.8pt;width:78.4pt;height:0;z-index:251658240;mso-position-horizontal-relative:text;mso-position-vertical-relative:text" o:connectortype="straight" strokeweight=".25pt"/>
              </w:pict>
            </w:r>
            <w:r w:rsidR="00B20D86" w:rsidRPr="00437F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PLN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3160F" w:rsidRPr="00437F4D" w:rsidRDefault="00B20D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7F4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  <w:r w:rsidRPr="00437F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83160F" w:rsidRPr="00437F4D" w:rsidTr="008C4901">
        <w:trPr>
          <w:trHeight w:val="300"/>
          <w:jc w:val="center"/>
        </w:trPr>
        <w:tc>
          <w:tcPr>
            <w:tcW w:w="2160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3160F" w:rsidRPr="00437F4D" w:rsidRDefault="008316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3160F" w:rsidRPr="00437F4D" w:rsidRDefault="00437F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</w:t>
            </w:r>
            <w:r w:rsidR="00B20D86" w:rsidRPr="00437F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3160F" w:rsidRPr="00437F4D" w:rsidRDefault="00437F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="00B20D86" w:rsidRPr="00437F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10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3160F" w:rsidRPr="00437F4D" w:rsidRDefault="008316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3160F" w:rsidRPr="00437F4D" w:rsidTr="008C4901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3160F" w:rsidRPr="00437F4D" w:rsidRDefault="00B20D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7F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F-β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160F" w:rsidRPr="00437F4D" w:rsidRDefault="00437F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</w:t>
            </w:r>
            <w:r w:rsidR="00B20D86" w:rsidRPr="00437F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w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160F" w:rsidRPr="00437F4D" w:rsidRDefault="00B20D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7F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160F" w:rsidRPr="00437F4D" w:rsidRDefault="00B20D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7F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3160F" w:rsidRPr="00437F4D" w:rsidRDefault="00B20D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7F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5</w:t>
            </w:r>
          </w:p>
        </w:tc>
      </w:tr>
      <w:tr w:rsidR="0083160F" w:rsidRPr="00437F4D" w:rsidTr="008C4901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3160F" w:rsidRPr="00437F4D" w:rsidRDefault="008316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3160F" w:rsidRPr="00437F4D" w:rsidRDefault="00437F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="00B20D86" w:rsidRPr="00437F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3160F" w:rsidRPr="00437F4D" w:rsidRDefault="00B20D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7F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3160F" w:rsidRPr="00437F4D" w:rsidRDefault="00B20D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37F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3160F" w:rsidRPr="00437F4D" w:rsidRDefault="008316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</w:tbl>
    <w:p w:rsidR="0083160F" w:rsidRDefault="0083160F">
      <w:bookmarkStart w:id="0" w:name="_GoBack"/>
      <w:bookmarkEnd w:id="0"/>
    </w:p>
    <w:sectPr w:rsidR="0083160F" w:rsidSect="008316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1DCA" w:rsidRDefault="00101DCA" w:rsidP="00437F4D">
      <w:r>
        <w:separator/>
      </w:r>
    </w:p>
  </w:endnote>
  <w:endnote w:type="continuationSeparator" w:id="0">
    <w:p w:rsidR="00101DCA" w:rsidRDefault="00101DCA" w:rsidP="00437F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1DCA" w:rsidRDefault="00101DCA" w:rsidP="00437F4D">
      <w:r>
        <w:separator/>
      </w:r>
    </w:p>
  </w:footnote>
  <w:footnote w:type="continuationSeparator" w:id="0">
    <w:p w:rsidR="00101DCA" w:rsidRDefault="00101DCA" w:rsidP="00437F4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savePreviewPicture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D4D1203"/>
    <w:rsid w:val="00101DCA"/>
    <w:rsid w:val="00173749"/>
    <w:rsid w:val="001A75AD"/>
    <w:rsid w:val="001F0A88"/>
    <w:rsid w:val="0023345D"/>
    <w:rsid w:val="002F55A9"/>
    <w:rsid w:val="0032492A"/>
    <w:rsid w:val="00437F4D"/>
    <w:rsid w:val="00572F5E"/>
    <w:rsid w:val="00590A68"/>
    <w:rsid w:val="00612B7C"/>
    <w:rsid w:val="006F6597"/>
    <w:rsid w:val="0083160F"/>
    <w:rsid w:val="00886908"/>
    <w:rsid w:val="008C4901"/>
    <w:rsid w:val="00960E8E"/>
    <w:rsid w:val="009A17B9"/>
    <w:rsid w:val="00AF6F75"/>
    <w:rsid w:val="00B20D86"/>
    <w:rsid w:val="00C16112"/>
    <w:rsid w:val="00C17773"/>
    <w:rsid w:val="00C32B01"/>
    <w:rsid w:val="00CA449A"/>
    <w:rsid w:val="00D76472"/>
    <w:rsid w:val="00E05266"/>
    <w:rsid w:val="0D4D12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7410"/>
    <o:shapelayout v:ext="edit">
      <o:idmap v:ext="edit" data="2"/>
      <o:rules v:ext="edit">
        <o:r id="V:Rule2" type="connector" idref="#_x0000_s205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83160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437F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437F4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437F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437F4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</dc:creator>
  <cp:lastModifiedBy>Think</cp:lastModifiedBy>
  <cp:revision>10</cp:revision>
  <dcterms:created xsi:type="dcterms:W3CDTF">2021-04-23T10:20:00Z</dcterms:created>
  <dcterms:modified xsi:type="dcterms:W3CDTF">2021-08-08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0F6A31B3D54748DA92390E7FA459D0A2</vt:lpwstr>
  </property>
</Properties>
</file>